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33F39" w14:textId="76FA771B" w:rsidR="00BA6970" w:rsidRPr="002A4049" w:rsidRDefault="00BA6970" w:rsidP="002A4049">
      <w:pPr>
        <w:jc w:val="center"/>
        <w:rPr>
          <w:b/>
          <w:bCs/>
        </w:rPr>
      </w:pPr>
      <w:r w:rsidRPr="002A4049">
        <w:rPr>
          <w:b/>
          <w:bCs/>
        </w:rPr>
        <w:t xml:space="preserve">Appendix </w:t>
      </w:r>
      <w:r w:rsidR="00FE23B6" w:rsidRPr="002A4049">
        <w:rPr>
          <w:b/>
          <w:bCs/>
        </w:rPr>
        <w:t>2</w:t>
      </w:r>
      <w:r w:rsidRPr="002A4049">
        <w:rPr>
          <w:b/>
          <w:bCs/>
        </w:rPr>
        <w:t>: Supporting quotes</w:t>
      </w:r>
    </w:p>
    <w:p w14:paraId="01B84CC9" w14:textId="77777777" w:rsidR="002A4049" w:rsidRDefault="002A4049" w:rsidP="002A404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77270" w14:paraId="2CB1F008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FADFA" w14:textId="46534AD8" w:rsidR="00477270" w:rsidRPr="002A4049" w:rsidRDefault="001761A1" w:rsidP="001761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-them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C3C2C" w14:textId="77777777" w:rsidR="00477270" w:rsidRPr="002A4049" w:rsidRDefault="00477270" w:rsidP="001761A1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Supporting quote</w:t>
            </w:r>
            <w:r w:rsidR="00BA6970" w:rsidRPr="002A4049">
              <w:rPr>
                <w:b/>
                <w:bCs/>
              </w:rPr>
              <w:t>s</w:t>
            </w:r>
          </w:p>
          <w:p w14:paraId="0BC20120" w14:textId="75147CFF" w:rsidR="007F1276" w:rsidRPr="002A4049" w:rsidRDefault="007F1276" w:rsidP="001761A1">
            <w:pPr>
              <w:jc w:val="center"/>
              <w:rPr>
                <w:b/>
                <w:bCs/>
              </w:rPr>
            </w:pPr>
          </w:p>
        </w:tc>
      </w:tr>
      <w:tr w:rsidR="004C6BA0" w14:paraId="38542E0B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95DE9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Compliance</w:t>
            </w:r>
          </w:p>
          <w:p w14:paraId="0B899635" w14:textId="7D2C95BD" w:rsidR="007F1276" w:rsidRDefault="007F1276" w:rsidP="007F1276">
            <w:pPr>
              <w:jc w:val="center"/>
            </w:pPr>
          </w:p>
        </w:tc>
      </w:tr>
      <w:tr w:rsidR="00477270" w14:paraId="01184FE0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73E15" w14:textId="046B1059" w:rsidR="00477270" w:rsidRDefault="00477270">
            <w:r>
              <w:t>Understanding why supported isolation is necessary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9EB70" w14:textId="77777777" w:rsidR="00477270" w:rsidRDefault="00477270">
            <w:r w:rsidRPr="00477270">
              <w:rPr>
                <w:i/>
                <w:iCs/>
              </w:rPr>
              <w:t>“I understood the necessity and I was willing to cooperate very much”</w:t>
            </w:r>
            <w:r w:rsidRPr="00477270">
              <w:t xml:space="preserve"> (P2)</w:t>
            </w:r>
          </w:p>
          <w:p w14:paraId="49955630" w14:textId="7163672C" w:rsidR="00477270" w:rsidRDefault="00477270">
            <w:r w:rsidRPr="00477270">
              <w:rPr>
                <w:i/>
                <w:iCs/>
              </w:rPr>
              <w:t>“I was prepared to [undergo supported isolation] […] I knew it was a necessary evil”</w:t>
            </w:r>
            <w:r w:rsidRPr="00477270">
              <w:t xml:space="preserve"> (P19)</w:t>
            </w:r>
          </w:p>
        </w:tc>
        <w:bookmarkStart w:id="0" w:name="_GoBack"/>
        <w:bookmarkEnd w:id="0"/>
      </w:tr>
      <w:tr w:rsidR="00477270" w14:paraId="30A6BF55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CEF16" w14:textId="25CC6333" w:rsidR="00477270" w:rsidRDefault="00477270">
            <w:r>
              <w:t>Non-compliance through rule-breaking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AF219" w14:textId="77777777" w:rsidR="00477270" w:rsidRDefault="00477270">
            <w:r w:rsidRPr="00477270">
              <w:rPr>
                <w:i/>
                <w:iCs/>
              </w:rPr>
              <w:t>“Over a short period of time it was let’s try and break the rules just for something to do. Let’s see how far we can go”</w:t>
            </w:r>
            <w:r w:rsidRPr="00477270">
              <w:t xml:space="preserve"> (P4)</w:t>
            </w:r>
          </w:p>
          <w:p w14:paraId="172CE701" w14:textId="7EAB153E" w:rsidR="001761A1" w:rsidRDefault="001761A1"/>
        </w:tc>
      </w:tr>
      <w:tr w:rsidR="004C6BA0" w14:paraId="48C4CC23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B228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Feelings about undergoing supported isolation</w:t>
            </w:r>
          </w:p>
          <w:p w14:paraId="341C9D21" w14:textId="266D2F70" w:rsidR="007F1276" w:rsidRDefault="007F1276" w:rsidP="007F1276">
            <w:pPr>
              <w:jc w:val="center"/>
            </w:pPr>
          </w:p>
        </w:tc>
      </w:tr>
      <w:tr w:rsidR="007F1276" w14:paraId="320304E6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27E66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>Positive feelings about supported isolation</w:t>
            </w:r>
          </w:p>
          <w:p w14:paraId="0E496DB9" w14:textId="77777777" w:rsidR="007F1276" w:rsidRDefault="007F1276"/>
        </w:tc>
      </w:tr>
      <w:tr w:rsidR="00477270" w14:paraId="2D48C5EE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FAD9B" w14:textId="2A09C11F" w:rsidR="00477270" w:rsidRDefault="00477270">
            <w:r>
              <w:t>Supported isolation protects other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4872A" w14:textId="77777777" w:rsidR="00477270" w:rsidRDefault="003C1C16">
            <w:r w:rsidRPr="003C1C16">
              <w:rPr>
                <w:i/>
                <w:iCs/>
              </w:rPr>
              <w:t xml:space="preserve">“we were a risk to </w:t>
            </w:r>
            <w:proofErr w:type="gramStart"/>
            <w:r w:rsidRPr="003C1C16">
              <w:rPr>
                <w:i/>
                <w:iCs/>
              </w:rPr>
              <w:t>others</w:t>
            </w:r>
            <w:proofErr w:type="gramEnd"/>
            <w:r w:rsidRPr="003C1C16">
              <w:rPr>
                <w:i/>
                <w:iCs/>
              </w:rPr>
              <w:t xml:space="preserve"> and we didn’t want to come back to our families carrying the virus”</w:t>
            </w:r>
            <w:r w:rsidRPr="003C1C16">
              <w:t xml:space="preserve"> (P18)</w:t>
            </w:r>
          </w:p>
          <w:p w14:paraId="7813DE6C" w14:textId="541C5868" w:rsidR="003C1C16" w:rsidRDefault="003C1C16">
            <w:r w:rsidRPr="003C1C16">
              <w:rPr>
                <w:i/>
                <w:iCs/>
              </w:rPr>
              <w:t>“it was in our best interests and the people we love in the UK and the country in general”</w:t>
            </w:r>
            <w:r w:rsidRPr="003C1C16">
              <w:t xml:space="preserve"> (P8)</w:t>
            </w:r>
          </w:p>
        </w:tc>
      </w:tr>
      <w:tr w:rsidR="00477270" w14:paraId="1FF40CD1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BDDF621" w14:textId="5AF1022F" w:rsidR="00477270" w:rsidRDefault="00477270">
            <w:r>
              <w:t>Supported isolation protects self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A3FFB91" w14:textId="77777777" w:rsidR="00477270" w:rsidRDefault="003C1C16">
            <w:r w:rsidRPr="003C1C16">
              <w:rPr>
                <w:i/>
                <w:iCs/>
              </w:rPr>
              <w:t>“in the event that I or any of my fellow travellers developed symptoms we would be in that hospital environment or we would be with doctors who spoke our native language”</w:t>
            </w:r>
            <w:r w:rsidRPr="003C1C16">
              <w:t xml:space="preserve"> (P9)</w:t>
            </w:r>
          </w:p>
          <w:p w14:paraId="6D383271" w14:textId="5BE7EC71" w:rsidR="003C1C16" w:rsidRDefault="003C1C16">
            <w:r w:rsidRPr="003C1C16">
              <w:rPr>
                <w:i/>
                <w:iCs/>
              </w:rPr>
              <w:t xml:space="preserve">“[supported isolation is important] because I would have felt very bad if it had </w:t>
            </w:r>
            <w:proofErr w:type="gramStart"/>
            <w:r w:rsidRPr="003C1C16">
              <w:rPr>
                <w:i/>
                <w:iCs/>
              </w:rPr>
              <w:t>have</w:t>
            </w:r>
            <w:proofErr w:type="gramEnd"/>
            <w:r w:rsidRPr="003C1C16">
              <w:rPr>
                <w:i/>
                <w:iCs/>
              </w:rPr>
              <w:t xml:space="preserve"> been found out later that it was from myself that had passed on or started something”</w:t>
            </w:r>
            <w:r w:rsidRPr="003C1C16">
              <w:t xml:space="preserve"> (P11)</w:t>
            </w:r>
          </w:p>
        </w:tc>
      </w:tr>
      <w:tr w:rsidR="00477270" w14:paraId="5109EA1A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79D3" w14:textId="58E79343" w:rsidR="00477270" w:rsidRDefault="00477270">
            <w:r>
              <w:t>Faith in effective management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AEE91" w14:textId="77777777" w:rsidR="00477270" w:rsidRDefault="003C1C16">
            <w:r w:rsidRPr="003C1C16">
              <w:rPr>
                <w:i/>
                <w:iCs/>
              </w:rPr>
              <w:t>“when we actually arrived at Arrowe Park […] the staff there gave such a warm welcome and made everything feel so sort of warm and comfortable”</w:t>
            </w:r>
            <w:r w:rsidRPr="003C1C16">
              <w:t xml:space="preserve"> (P16)</w:t>
            </w:r>
          </w:p>
          <w:p w14:paraId="3DFA93EE" w14:textId="7096DCA1" w:rsidR="001761A1" w:rsidRDefault="001761A1"/>
        </w:tc>
      </w:tr>
      <w:tr w:rsidR="007F1276" w14:paraId="02E4F8DD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0F71D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>Negative feelings about supported isolation</w:t>
            </w:r>
          </w:p>
          <w:p w14:paraId="74628714" w14:textId="77777777" w:rsidR="007F1276" w:rsidRDefault="007F1276"/>
        </w:tc>
      </w:tr>
      <w:tr w:rsidR="00477270" w14:paraId="0EAEA74D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BEDA9" w14:textId="6761559F" w:rsidR="00477270" w:rsidRDefault="00477270">
            <w:r>
              <w:t>Uncertainty about supported isola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01CAF" w14:textId="77777777" w:rsidR="00477270" w:rsidRDefault="003C1C16">
            <w:r w:rsidRPr="003C1C16">
              <w:rPr>
                <w:i/>
                <w:iCs/>
              </w:rPr>
              <w:t>“You’re thinking well what are the facilities here going to be like? How am I going to cope with that?”</w:t>
            </w:r>
            <w:r w:rsidRPr="003C1C16">
              <w:t xml:space="preserve"> (P24)</w:t>
            </w:r>
          </w:p>
          <w:p w14:paraId="214928CB" w14:textId="3759628D" w:rsidR="003C1C16" w:rsidRDefault="003C1C16">
            <w:r w:rsidRPr="003C1C16">
              <w:rPr>
                <w:i/>
                <w:iCs/>
              </w:rPr>
              <w:t>“I was a little bit apprehensive just because I didn’t know […] how it would be structured or organised, and obviously the lack of details”</w:t>
            </w:r>
            <w:r w:rsidRPr="003C1C16">
              <w:t xml:space="preserve"> (P11)</w:t>
            </w:r>
          </w:p>
        </w:tc>
      </w:tr>
      <w:tr w:rsidR="00477270" w14:paraId="158257EB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D54E740" w14:textId="71384262" w:rsidR="00477270" w:rsidRDefault="00477270">
            <w:r>
              <w:t>Boredom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D385785" w14:textId="0AC25AC4" w:rsidR="003C1C16" w:rsidRDefault="003C1C16">
            <w:r w:rsidRPr="003C1C16">
              <w:rPr>
                <w:i/>
                <w:iCs/>
              </w:rPr>
              <w:t>“[I was concerned that] I would be a bit bored”</w:t>
            </w:r>
            <w:r w:rsidRPr="003C1C16">
              <w:t xml:space="preserve"> (P19)</w:t>
            </w:r>
          </w:p>
        </w:tc>
      </w:tr>
      <w:tr w:rsidR="00477270" w14:paraId="4A716CF7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4739A9A" w14:textId="6EB88204" w:rsidR="00477270" w:rsidRDefault="00477270">
            <w:r>
              <w:t>Increased risk of catching COVID-19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1FEE3AF" w14:textId="30D84CCA" w:rsidR="00477270" w:rsidRDefault="003C1C16">
            <w:r w:rsidRPr="003C1C16">
              <w:rPr>
                <w:i/>
                <w:iCs/>
              </w:rPr>
              <w:t xml:space="preserve">“Our biggest concern would be is anybody sick because of this virus among us?” </w:t>
            </w:r>
            <w:r w:rsidRPr="003C1C16">
              <w:t>(P2)</w:t>
            </w:r>
          </w:p>
        </w:tc>
      </w:tr>
      <w:tr w:rsidR="00477270" w14:paraId="7BBE9FFB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C6E2900" w14:textId="1CD3D266" w:rsidR="00477270" w:rsidRDefault="00477270">
            <w:r>
              <w:lastRenderedPageBreak/>
              <w:t xml:space="preserve">Thought supported isolation unnecessary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927ED12" w14:textId="3D2F257E" w:rsidR="00477270" w:rsidRDefault="003C1C16">
            <w:r w:rsidRPr="003C1C16">
              <w:rPr>
                <w:i/>
                <w:iCs/>
              </w:rPr>
              <w:t>“we did think it was unnecessary because we were already tested negative”</w:t>
            </w:r>
            <w:r w:rsidRPr="003C1C16">
              <w:t xml:space="preserve"> (P24)</w:t>
            </w:r>
          </w:p>
        </w:tc>
      </w:tr>
      <w:tr w:rsidR="00477270" w14:paraId="1F9C6FA4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C5538" w14:textId="4122A535" w:rsidR="00477270" w:rsidRDefault="00477270">
            <w:r>
              <w:t>Believed supported isolation a waste of time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B0B2D" w14:textId="77777777" w:rsidR="00477270" w:rsidRDefault="003C1C16">
            <w:r w:rsidRPr="003C1C16">
              <w:rPr>
                <w:i/>
                <w:iCs/>
              </w:rPr>
              <w:t>“it was an over the top response that probably cost 2 or 3 million pounds for those two weeks”</w:t>
            </w:r>
            <w:r w:rsidRPr="003C1C16">
              <w:t xml:space="preserve"> (P4)</w:t>
            </w:r>
          </w:p>
          <w:p w14:paraId="032E3B0F" w14:textId="153439D3" w:rsidR="001761A1" w:rsidRDefault="001761A1"/>
        </w:tc>
      </w:tr>
      <w:tr w:rsidR="004C6BA0" w14:paraId="52131AA2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A1ADA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Risk perceptions of catching COVID-19</w:t>
            </w:r>
          </w:p>
          <w:p w14:paraId="211231F4" w14:textId="0BC50AC0" w:rsidR="007F1276" w:rsidRDefault="007F1276"/>
        </w:tc>
      </w:tr>
      <w:tr w:rsidR="007F1276" w14:paraId="7C81CAEF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A233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>Low perceived risk</w:t>
            </w:r>
          </w:p>
          <w:p w14:paraId="6AC0AB8A" w14:textId="77777777" w:rsidR="007F1276" w:rsidRDefault="007F1276"/>
        </w:tc>
      </w:tr>
      <w:tr w:rsidR="00477270" w14:paraId="097F2789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3320E" w14:textId="71035C8B" w:rsidR="00477270" w:rsidRDefault="00E11770">
            <w:r>
              <w:t>Could take protective behaviour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4070D" w14:textId="54A07D32" w:rsidR="00477270" w:rsidRDefault="003C1C16">
            <w:r w:rsidRPr="003C1C16">
              <w:rPr>
                <w:i/>
                <w:iCs/>
              </w:rPr>
              <w:t>“we were just very careful with washing our hands […] just sensible hygiene precautions really. So that made us feel pretty safe”</w:t>
            </w:r>
            <w:r w:rsidRPr="003C1C16">
              <w:t xml:space="preserve"> (P16)</w:t>
            </w:r>
          </w:p>
        </w:tc>
      </w:tr>
      <w:tr w:rsidR="00477270" w14:paraId="2BAD9F71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E1C73E1" w14:textId="598BFE50" w:rsidR="00477270" w:rsidRDefault="00E11770">
            <w:r>
              <w:t>Rapid isolation of those with symptom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4967905" w14:textId="446D7B5B" w:rsidR="00477270" w:rsidRDefault="003C1C16">
            <w:r w:rsidRPr="003C1C16">
              <w:rPr>
                <w:i/>
                <w:iCs/>
              </w:rPr>
              <w:t>“I knew that things were being monitored very carefully and things were being done about it”</w:t>
            </w:r>
            <w:r w:rsidRPr="003C1C16">
              <w:t xml:space="preserve"> (P4)</w:t>
            </w:r>
          </w:p>
        </w:tc>
      </w:tr>
      <w:tr w:rsidR="00477270" w14:paraId="1F42724E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ECA77BC" w14:textId="137C132D" w:rsidR="00477270" w:rsidRDefault="00E11770">
            <w:r>
              <w:t>Regular test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8603E49" w14:textId="0D45D7C8" w:rsidR="00477270" w:rsidRDefault="003C1C16">
            <w:r w:rsidRPr="003C1C16">
              <w:rPr>
                <w:i/>
                <w:iCs/>
              </w:rPr>
              <w:t xml:space="preserve">“after one week we’d all been tested negative, after 10 days we’d all been tested negative, after 14 days we’d all been tested negative” </w:t>
            </w:r>
            <w:r w:rsidRPr="003C1C16">
              <w:t>(P4)</w:t>
            </w:r>
          </w:p>
        </w:tc>
      </w:tr>
      <w:tr w:rsidR="007F1276" w14:paraId="231E9941" w14:textId="77777777" w:rsidTr="001761A1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07B86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>High perceived risk</w:t>
            </w:r>
          </w:p>
          <w:p w14:paraId="3976F194" w14:textId="77777777" w:rsidR="007F1276" w:rsidRDefault="007F1276"/>
        </w:tc>
      </w:tr>
      <w:tr w:rsidR="00477270" w14:paraId="761BA732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7EA07F6" w14:textId="11AAA140" w:rsidR="00477270" w:rsidRDefault="00E11770">
            <w:r>
              <w:t>Others had symptom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8404ECC" w14:textId="56DD10F8" w:rsidR="00477270" w:rsidRDefault="003C1C16">
            <w:r w:rsidRPr="003C1C16">
              <w:rPr>
                <w:i/>
                <w:iCs/>
              </w:rPr>
              <w:t>“someone with a high temperature, she was really close to me, so I said oh please don’t stay too close”</w:t>
            </w:r>
            <w:r w:rsidRPr="003C1C16">
              <w:t xml:space="preserve"> (P10)</w:t>
            </w:r>
          </w:p>
        </w:tc>
      </w:tr>
      <w:tr w:rsidR="00477270" w14:paraId="7A1DE4D3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DEA271F" w14:textId="02B13B8B" w:rsidR="00477270" w:rsidRDefault="00E11770">
            <w:r>
              <w:t>Close proximity to othe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AEB90C7" w14:textId="37B35D8F" w:rsidR="00477270" w:rsidRDefault="003C1C16">
            <w:r w:rsidRPr="003C1C16">
              <w:rPr>
                <w:i/>
                <w:iCs/>
              </w:rPr>
              <w:t>“we were using the same big meeting room for one or two hours before we eventually went to our separate rooms”</w:t>
            </w:r>
            <w:r w:rsidRPr="003C1C16">
              <w:t xml:space="preserve"> (P2)</w:t>
            </w:r>
          </w:p>
        </w:tc>
      </w:tr>
      <w:tr w:rsidR="00477270" w14:paraId="0C112914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07E3E" w14:textId="7283D019" w:rsidR="00477270" w:rsidRDefault="00E11770">
            <w:r>
              <w:t>Reduced risk perception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A50B5" w14:textId="77777777" w:rsidR="00477270" w:rsidRDefault="003C1C16">
            <w:r w:rsidRPr="003C1C16">
              <w:rPr>
                <w:i/>
                <w:iCs/>
              </w:rPr>
              <w:t xml:space="preserve">“after the first week we didn’t see anyone showing </w:t>
            </w:r>
            <w:proofErr w:type="gramStart"/>
            <w:r w:rsidRPr="003C1C16">
              <w:rPr>
                <w:i/>
                <w:iCs/>
              </w:rPr>
              <w:t>symptoms</w:t>
            </w:r>
            <w:proofErr w:type="gramEnd"/>
            <w:r w:rsidRPr="003C1C16">
              <w:rPr>
                <w:i/>
                <w:iCs/>
              </w:rPr>
              <w:t xml:space="preserve"> so everyone was more relaxed talking to each other”</w:t>
            </w:r>
            <w:r w:rsidRPr="003C1C16">
              <w:t xml:space="preserve"> (P10)</w:t>
            </w:r>
          </w:p>
          <w:p w14:paraId="2A57F9A6" w14:textId="69948976" w:rsidR="001761A1" w:rsidRDefault="001761A1"/>
        </w:tc>
      </w:tr>
      <w:tr w:rsidR="004C6BA0" w14:paraId="0BB1AEE7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75C30" w14:textId="42D85E8D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Protective behaviours</w:t>
            </w:r>
          </w:p>
          <w:p w14:paraId="007460C9" w14:textId="6D0FA4EF" w:rsidR="007F1276" w:rsidRDefault="007F1276"/>
        </w:tc>
      </w:tr>
      <w:tr w:rsidR="00477270" w14:paraId="5A302288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F8A05" w14:textId="78F243DD" w:rsidR="00477270" w:rsidRDefault="00E11770">
            <w:r>
              <w:t>Stayed in own room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EA657" w14:textId="0312AC66" w:rsidR="00477270" w:rsidRDefault="003C1C16">
            <w:r w:rsidRPr="003C1C16">
              <w:rPr>
                <w:i/>
                <w:iCs/>
              </w:rPr>
              <w:t>“we just decided not to go out, just to stay in our hotel rooms”</w:t>
            </w:r>
            <w:r w:rsidRPr="003C1C16">
              <w:t xml:space="preserve"> (P2)</w:t>
            </w:r>
          </w:p>
        </w:tc>
      </w:tr>
      <w:tr w:rsidR="00477270" w14:paraId="4862EA7A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3A9ADD3" w14:textId="679AEB83" w:rsidR="00477270" w:rsidRDefault="00E11770">
            <w:r>
              <w:t>Hand hygien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F7E3924" w14:textId="28A4AC70" w:rsidR="00477270" w:rsidRDefault="003C1C16">
            <w:r w:rsidRPr="003C1C16">
              <w:rPr>
                <w:i/>
                <w:iCs/>
              </w:rPr>
              <w:t>“I would wash my hands when I went downstairs”</w:t>
            </w:r>
            <w:r w:rsidRPr="003C1C16">
              <w:t xml:space="preserve"> (P11)</w:t>
            </w:r>
          </w:p>
        </w:tc>
      </w:tr>
      <w:tr w:rsidR="00477270" w14:paraId="7DCD1DA3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A2057" w14:textId="44F4C133" w:rsidR="00477270" w:rsidRDefault="00E11770">
            <w:r>
              <w:t>Wearing a face mask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44C41" w14:textId="77777777" w:rsidR="00477270" w:rsidRDefault="003C1C16">
            <w:r w:rsidRPr="003C1C16">
              <w:rPr>
                <w:i/>
                <w:iCs/>
              </w:rPr>
              <w:t>“we were wearing gloves and masks and keeping no more contact with each other”</w:t>
            </w:r>
            <w:r w:rsidRPr="003C1C16">
              <w:t xml:space="preserve"> (P3)</w:t>
            </w:r>
          </w:p>
          <w:p w14:paraId="0647712A" w14:textId="11BF1C10" w:rsidR="001761A1" w:rsidRDefault="001761A1"/>
        </w:tc>
      </w:tr>
      <w:tr w:rsidR="004C6BA0" w14:paraId="0C8F169B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E1EB3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Management of supported isolation</w:t>
            </w:r>
          </w:p>
          <w:p w14:paraId="5E7D6B6D" w14:textId="01B01B25" w:rsidR="007F1276" w:rsidRDefault="007F1276"/>
        </w:tc>
      </w:tr>
      <w:tr w:rsidR="007F1276" w14:paraId="71C7EFED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991B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 xml:space="preserve">Process was well managed </w:t>
            </w:r>
          </w:p>
          <w:p w14:paraId="5CE90093" w14:textId="77777777" w:rsidR="007F1276" w:rsidRDefault="007F1276"/>
        </w:tc>
      </w:tr>
      <w:tr w:rsidR="00477270" w14:paraId="660E29E3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30243" w14:textId="27DC2E0A" w:rsidR="00477270" w:rsidRDefault="00E11770">
            <w:r>
              <w:t>Process was well-organised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DBF9C" w14:textId="77777777" w:rsidR="003C1C16" w:rsidRDefault="003C1C16">
            <w:r w:rsidRPr="003C1C16">
              <w:rPr>
                <w:i/>
                <w:iCs/>
              </w:rPr>
              <w:t>“the place all sort of ran like clockwork from my point of view”</w:t>
            </w:r>
            <w:r w:rsidRPr="003C1C16">
              <w:t xml:space="preserve"> (P16)</w:t>
            </w:r>
          </w:p>
          <w:p w14:paraId="395AA8E5" w14:textId="431C43B1" w:rsidR="00477270" w:rsidRDefault="003C1C16">
            <w:r w:rsidRPr="003C1C16">
              <w:rPr>
                <w:i/>
                <w:iCs/>
              </w:rPr>
              <w:t>“I don’t think they could have done it any better”</w:t>
            </w:r>
            <w:r w:rsidRPr="003C1C16">
              <w:t xml:space="preserve"> (P21)</w:t>
            </w:r>
          </w:p>
        </w:tc>
      </w:tr>
      <w:tr w:rsidR="00477270" w14:paraId="498C4205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9DB5B" w14:textId="159EE3CB" w:rsidR="00477270" w:rsidRDefault="00E11770">
            <w:r>
              <w:t>Process was adapted following feedback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5C139" w14:textId="77777777" w:rsidR="00477270" w:rsidRDefault="003C1C16">
            <w:r w:rsidRPr="003C1C16">
              <w:rPr>
                <w:i/>
                <w:iCs/>
              </w:rPr>
              <w:t>“the food initially it was only microwave meals but that evolved in the second week […] everybody was sort of learning as we went along”</w:t>
            </w:r>
            <w:r w:rsidRPr="003C1C16">
              <w:t xml:space="preserve"> (P5)</w:t>
            </w:r>
          </w:p>
          <w:p w14:paraId="20C19924" w14:textId="77777777" w:rsidR="003C1C16" w:rsidRDefault="003C1C16">
            <w:r w:rsidRPr="003C1C16">
              <w:rPr>
                <w:i/>
                <w:iCs/>
              </w:rPr>
              <w:t xml:space="preserve">“after the first 4 or 5 days everything was up and running and was very smooth and very supportive” </w:t>
            </w:r>
            <w:r w:rsidRPr="003C1C16">
              <w:t>(P12)</w:t>
            </w:r>
          </w:p>
          <w:p w14:paraId="4549CC2D" w14:textId="77777777" w:rsidR="003C1C16" w:rsidRDefault="003C1C16">
            <w:r w:rsidRPr="003C1C16">
              <w:rPr>
                <w:i/>
                <w:iCs/>
              </w:rPr>
              <w:t xml:space="preserve">“they are improving their responding and they are learning from their mistakes as well they were really </w:t>
            </w:r>
            <w:proofErr w:type="gramStart"/>
            <w:r w:rsidRPr="003C1C16">
              <w:rPr>
                <w:i/>
                <w:iCs/>
              </w:rPr>
              <w:t>good</w:t>
            </w:r>
            <w:proofErr w:type="gramEnd"/>
            <w:r w:rsidRPr="003C1C16">
              <w:rPr>
                <w:i/>
                <w:iCs/>
              </w:rPr>
              <w:t xml:space="preserve"> I was really impressed”</w:t>
            </w:r>
            <w:r w:rsidRPr="003C1C16">
              <w:t xml:space="preserve"> (P6)</w:t>
            </w:r>
          </w:p>
          <w:p w14:paraId="20110F7F" w14:textId="41B48471" w:rsidR="001761A1" w:rsidRDefault="001761A1"/>
        </w:tc>
      </w:tr>
      <w:tr w:rsidR="007F1276" w14:paraId="67F0F12E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5623B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>Process was not well managed</w:t>
            </w:r>
          </w:p>
          <w:p w14:paraId="7CAF30D2" w14:textId="77777777" w:rsidR="007F1276" w:rsidRDefault="007F1276"/>
        </w:tc>
      </w:tr>
      <w:tr w:rsidR="00477270" w14:paraId="0838F77A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16C85" w14:textId="645F0889" w:rsidR="00477270" w:rsidRDefault="00E11770">
            <w:r>
              <w:t>Meals not received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CF8FE" w14:textId="3574A93D" w:rsidR="00477270" w:rsidRDefault="003C1C16">
            <w:r w:rsidRPr="003C1C16">
              <w:rPr>
                <w:i/>
                <w:iCs/>
              </w:rPr>
              <w:t>“they forgot to give me breakfast and lunch three times”</w:t>
            </w:r>
            <w:r w:rsidRPr="003C1C16">
              <w:t xml:space="preserve"> (P1)</w:t>
            </w:r>
          </w:p>
        </w:tc>
      </w:tr>
      <w:tr w:rsidR="00477270" w14:paraId="4E837160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C7AB693" w14:textId="53B9A65F" w:rsidR="00477270" w:rsidRDefault="00E11770">
            <w:r>
              <w:t>Poor food option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ABAE22B" w14:textId="60F69CE9" w:rsidR="00477270" w:rsidRDefault="003C1C16">
            <w:r w:rsidRPr="003C1C16">
              <w:rPr>
                <w:i/>
                <w:iCs/>
              </w:rPr>
              <w:t xml:space="preserve">“when they chose a facility that didn’t have fresh food on </w:t>
            </w:r>
            <w:proofErr w:type="gramStart"/>
            <w:r w:rsidRPr="003C1C16">
              <w:rPr>
                <w:i/>
                <w:iCs/>
              </w:rPr>
              <w:t>site</w:t>
            </w:r>
            <w:proofErr w:type="gramEnd"/>
            <w:r w:rsidRPr="003C1C16">
              <w:rPr>
                <w:i/>
                <w:iCs/>
              </w:rPr>
              <w:t xml:space="preserve"> they didn’t understand the Chinese way of life”</w:t>
            </w:r>
            <w:r w:rsidRPr="003C1C16">
              <w:t xml:space="preserve"> (P8)</w:t>
            </w:r>
          </w:p>
        </w:tc>
      </w:tr>
      <w:tr w:rsidR="00477270" w14:paraId="3AAA3725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3A13CFA" w14:textId="621BB9AD" w:rsidR="00477270" w:rsidRDefault="00E11770">
            <w:r>
              <w:t>Food served uncover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BAD1922" w14:textId="0570C42C" w:rsidR="00477270" w:rsidRDefault="003C1C16">
            <w:r w:rsidRPr="003C1C16">
              <w:rPr>
                <w:i/>
                <w:iCs/>
              </w:rPr>
              <w:t>“I think most of us had the salad or the bread which was not covered”</w:t>
            </w:r>
            <w:r w:rsidRPr="003C1C16">
              <w:t xml:space="preserve"> (P2)</w:t>
            </w:r>
          </w:p>
        </w:tc>
      </w:tr>
      <w:tr w:rsidR="00477270" w14:paraId="378F9338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F1261C8" w14:textId="29F84316" w:rsidR="00477270" w:rsidRDefault="00E11770">
            <w:r>
              <w:t>Food not warm enoug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F3DF93D" w14:textId="7BA01233" w:rsidR="00477270" w:rsidRDefault="003C1C16">
            <w:r w:rsidRPr="003C1C16">
              <w:rPr>
                <w:i/>
                <w:iCs/>
              </w:rPr>
              <w:t>“the food turned up lukewarm in cardboard boxes”</w:t>
            </w:r>
            <w:r w:rsidRPr="003C1C16">
              <w:t xml:space="preserve"> (P22)</w:t>
            </w:r>
          </w:p>
        </w:tc>
      </w:tr>
      <w:tr w:rsidR="00477270" w14:paraId="3F479BAE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A124" w14:textId="68DADA4E" w:rsidR="00477270" w:rsidRDefault="00E11770">
            <w:r>
              <w:t>Communication between organisations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5A6DE" w14:textId="77777777" w:rsidR="003C1C16" w:rsidRDefault="003C1C16">
            <w:r w:rsidRPr="003C1C16">
              <w:rPr>
                <w:i/>
                <w:iCs/>
              </w:rPr>
              <w:t>“With the change of shifts, they didn’t update people […] there was no passing on of communication, there was no register of requests from room numbers”</w:t>
            </w:r>
            <w:r w:rsidRPr="003C1C16">
              <w:t xml:space="preserve"> (P18)</w:t>
            </w:r>
          </w:p>
          <w:p w14:paraId="6F669195" w14:textId="77777777" w:rsidR="00477270" w:rsidRDefault="003C1C16">
            <w:r w:rsidRPr="003C1C16">
              <w:rPr>
                <w:i/>
                <w:iCs/>
              </w:rPr>
              <w:t xml:space="preserve">“there </w:t>
            </w:r>
            <w:proofErr w:type="gramStart"/>
            <w:r w:rsidRPr="003C1C16">
              <w:rPr>
                <w:i/>
                <w:iCs/>
              </w:rPr>
              <w:t>was</w:t>
            </w:r>
            <w:proofErr w:type="gramEnd"/>
            <w:r w:rsidRPr="003C1C16">
              <w:rPr>
                <w:i/>
                <w:iCs/>
              </w:rPr>
              <w:t xml:space="preserve"> three branches of the NHS staff there and they all had their own rules […] so it’s very difficult to merge as one”</w:t>
            </w:r>
            <w:r w:rsidRPr="003C1C16">
              <w:t xml:space="preserve"> (P4)</w:t>
            </w:r>
          </w:p>
          <w:p w14:paraId="64A594BA" w14:textId="3B2AAE1E" w:rsidR="001761A1" w:rsidRDefault="001761A1"/>
        </w:tc>
      </w:tr>
      <w:tr w:rsidR="004C6BA0" w14:paraId="6A864891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2B376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Treatment by supported isolation staff</w:t>
            </w:r>
          </w:p>
          <w:p w14:paraId="7202A524" w14:textId="63D65AB5" w:rsidR="007F1276" w:rsidRDefault="007F1276"/>
        </w:tc>
      </w:tr>
      <w:tr w:rsidR="00477270" w14:paraId="7FFFD5E6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AD17F" w14:textId="02309134" w:rsidR="00477270" w:rsidRDefault="00E11770">
            <w:r>
              <w:t>Staff friendly and helpful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F6AEC" w14:textId="77777777" w:rsidR="003C1C16" w:rsidRDefault="003C1C16">
            <w:r w:rsidRPr="003C1C16">
              <w:rPr>
                <w:i/>
                <w:iCs/>
              </w:rPr>
              <w:t xml:space="preserve">“we were treated with compassion […] and so we were immediately put at ease” </w:t>
            </w:r>
            <w:r w:rsidRPr="003C1C16">
              <w:t>(P24)</w:t>
            </w:r>
          </w:p>
          <w:p w14:paraId="1A63C16B" w14:textId="21CDE679" w:rsidR="00477270" w:rsidRDefault="003C1C16">
            <w:r w:rsidRPr="003C1C16">
              <w:rPr>
                <w:i/>
                <w:iCs/>
              </w:rPr>
              <w:t xml:space="preserve">“the staff there were really </w:t>
            </w:r>
            <w:proofErr w:type="gramStart"/>
            <w:r w:rsidRPr="003C1C16">
              <w:rPr>
                <w:i/>
                <w:iCs/>
              </w:rPr>
              <w:t>helpful</w:t>
            </w:r>
            <w:proofErr w:type="gramEnd"/>
            <w:r w:rsidRPr="003C1C16">
              <w:rPr>
                <w:i/>
                <w:iCs/>
              </w:rPr>
              <w:t xml:space="preserve"> and they were lovely”</w:t>
            </w:r>
            <w:r w:rsidRPr="003C1C16">
              <w:t xml:space="preserve"> (P21)</w:t>
            </w:r>
          </w:p>
        </w:tc>
      </w:tr>
      <w:tr w:rsidR="00477270" w14:paraId="709E9902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4BDC2F5" w14:textId="4E50732E" w:rsidR="00477270" w:rsidRDefault="00E11770">
            <w:r>
              <w:t>Staff tried to keep people happ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EECE1C8" w14:textId="41A71A26" w:rsidR="00477270" w:rsidRDefault="003C1C16">
            <w:r w:rsidRPr="003C1C16">
              <w:rPr>
                <w:i/>
                <w:iCs/>
              </w:rPr>
              <w:t>“the staff went above and beyond in trying to help us”</w:t>
            </w:r>
            <w:r w:rsidRPr="003C1C16">
              <w:t xml:space="preserve"> (P11)</w:t>
            </w:r>
          </w:p>
        </w:tc>
      </w:tr>
      <w:tr w:rsidR="00477270" w14:paraId="45ECEAB4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F60DC63" w14:textId="52671E7C" w:rsidR="00477270" w:rsidRDefault="00E11770">
            <w:r>
              <w:t>Staff provided everything people asked fo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E7A5BBF" w14:textId="77777777" w:rsidR="003C1C16" w:rsidRDefault="003C1C16">
            <w:r w:rsidRPr="003C1C16">
              <w:rPr>
                <w:i/>
                <w:iCs/>
              </w:rPr>
              <w:t>“if you needed anything you could get it brought to your room within an hour or two”</w:t>
            </w:r>
            <w:r w:rsidRPr="003C1C16">
              <w:t xml:space="preserve"> (P22)</w:t>
            </w:r>
          </w:p>
          <w:p w14:paraId="11F382C8" w14:textId="07A8B6D2" w:rsidR="00477270" w:rsidRDefault="003C1C16">
            <w:r w:rsidRPr="003C1C16">
              <w:rPr>
                <w:i/>
                <w:iCs/>
              </w:rPr>
              <w:t>“staff were very helpful, whatever we asked they tried to answer, and whatever we needed they tried to procure”</w:t>
            </w:r>
            <w:r w:rsidRPr="003C1C16">
              <w:t xml:space="preserve"> (P13)</w:t>
            </w:r>
          </w:p>
        </w:tc>
      </w:tr>
      <w:tr w:rsidR="00E11770" w14:paraId="548CA66F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B19520A" w14:textId="6CCAAD33" w:rsidR="00E11770" w:rsidRDefault="00E11770">
            <w:r>
              <w:t>Staff did not treat people as if they were il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ABE9BAC" w14:textId="77777777" w:rsidR="003C1C16" w:rsidRDefault="003C1C16">
            <w:r w:rsidRPr="003C1C16">
              <w:rPr>
                <w:i/>
                <w:iCs/>
              </w:rPr>
              <w:t xml:space="preserve">“we don’t feel that really we were </w:t>
            </w:r>
            <w:proofErr w:type="gramStart"/>
            <w:r w:rsidRPr="003C1C16">
              <w:rPr>
                <w:i/>
                <w:iCs/>
              </w:rPr>
              <w:t>isolated</w:t>
            </w:r>
            <w:proofErr w:type="gramEnd"/>
            <w:r w:rsidRPr="003C1C16">
              <w:rPr>
                <w:i/>
                <w:iCs/>
              </w:rPr>
              <w:t xml:space="preserve"> or we were frightening […] as somebody who might carry a virus”</w:t>
            </w:r>
            <w:r w:rsidRPr="003C1C16">
              <w:t xml:space="preserve"> (P2)</w:t>
            </w:r>
          </w:p>
          <w:p w14:paraId="556D135C" w14:textId="1BFB176E" w:rsidR="00E11770" w:rsidRDefault="003C1C16">
            <w:r w:rsidRPr="003C1C16">
              <w:rPr>
                <w:i/>
                <w:iCs/>
              </w:rPr>
              <w:t>“they were actually treating us like normal people”</w:t>
            </w:r>
            <w:r w:rsidRPr="003C1C16">
              <w:t xml:space="preserve"> (P7)</w:t>
            </w:r>
          </w:p>
        </w:tc>
      </w:tr>
      <w:tr w:rsidR="00E11770" w14:paraId="01B853A1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2C48C" w14:textId="1FC25426" w:rsidR="00E11770" w:rsidRDefault="00E11770">
            <w:r>
              <w:t>Process did not feel too restrictive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AF226" w14:textId="0E70A886" w:rsidR="00E11770" w:rsidRDefault="003C1C16">
            <w:r w:rsidRPr="003C1C16">
              <w:rPr>
                <w:i/>
                <w:iCs/>
              </w:rPr>
              <w:t>“I think that’s a balance that had to be struck between health risk and […] how we felt that we were being treated, how restricted we felt”</w:t>
            </w:r>
            <w:r w:rsidRPr="003C1C16">
              <w:t xml:space="preserve"> (P11)</w:t>
            </w:r>
          </w:p>
        </w:tc>
      </w:tr>
      <w:tr w:rsidR="004C6BA0" w14:paraId="545A46F2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5EDBD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Communication from staff</w:t>
            </w:r>
          </w:p>
          <w:p w14:paraId="33335BEC" w14:textId="328B8A50" w:rsidR="007F1276" w:rsidRDefault="007F1276" w:rsidP="007F1276">
            <w:pPr>
              <w:jc w:val="center"/>
            </w:pPr>
          </w:p>
        </w:tc>
      </w:tr>
      <w:tr w:rsidR="007F1276" w14:paraId="75AC8DA0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CEF77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 xml:space="preserve">Positive aspects of communication </w:t>
            </w:r>
          </w:p>
          <w:p w14:paraId="5571468E" w14:textId="77777777" w:rsidR="007F1276" w:rsidRDefault="007F1276"/>
        </w:tc>
      </w:tr>
      <w:tr w:rsidR="00E11770" w14:paraId="5BD26D67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E6BAD" w14:textId="6CE9A389" w:rsidR="00E11770" w:rsidRDefault="00E11770">
            <w:r>
              <w:t>Daily newsletter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5C48F" w14:textId="31666548" w:rsidR="00E11770" w:rsidRDefault="003C1C16">
            <w:r w:rsidRPr="003C1C16">
              <w:rPr>
                <w:i/>
                <w:iCs/>
              </w:rPr>
              <w:t>“I think they were really good…we would get two or three letters a day actually sometimes about what was changing and why”</w:t>
            </w:r>
            <w:r w:rsidRPr="003C1C16">
              <w:t xml:space="preserve"> (P13</w:t>
            </w:r>
            <w:r>
              <w:t>)</w:t>
            </w:r>
          </w:p>
        </w:tc>
      </w:tr>
      <w:tr w:rsidR="00E11770" w14:paraId="1FC25FAC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4594AC5" w14:textId="79DDBBC3" w:rsidR="00E11770" w:rsidRDefault="00E11770">
            <w:r>
              <w:t xml:space="preserve">Proactive communication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096442F" w14:textId="275920F8" w:rsidR="00E11770" w:rsidRDefault="003C1C16">
            <w:r w:rsidRPr="003C1C16">
              <w:rPr>
                <w:i/>
                <w:iCs/>
              </w:rPr>
              <w:t>“in the mornings when a nurse would come around […] if there were any sorts of developments to tell us about then they would”</w:t>
            </w:r>
            <w:r w:rsidRPr="003C1C16">
              <w:t xml:space="preserve"> (P15)</w:t>
            </w:r>
          </w:p>
        </w:tc>
      </w:tr>
      <w:tr w:rsidR="00E11770" w14:paraId="2BBD6DDB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F1326" w14:textId="3A88383F" w:rsidR="00E11770" w:rsidRDefault="00E11770">
            <w:r>
              <w:t>Staff answered all questions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2E01E" w14:textId="77777777" w:rsidR="00E11770" w:rsidRDefault="003C1C16">
            <w:r w:rsidRPr="003C1C16">
              <w:rPr>
                <w:i/>
                <w:iCs/>
              </w:rPr>
              <w:t>“I think they would have answered anything that we needed to know”</w:t>
            </w:r>
            <w:r w:rsidRPr="003C1C16">
              <w:t xml:space="preserve"> (P22)</w:t>
            </w:r>
          </w:p>
          <w:p w14:paraId="20CE7724" w14:textId="4CEBF56B" w:rsidR="001761A1" w:rsidRDefault="001761A1"/>
        </w:tc>
      </w:tr>
      <w:tr w:rsidR="007F1276" w14:paraId="5179E222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ABC5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 xml:space="preserve">Negative aspects of communication </w:t>
            </w:r>
          </w:p>
          <w:p w14:paraId="461FEAA7" w14:textId="77777777" w:rsidR="007F1276" w:rsidRDefault="007F1276"/>
        </w:tc>
      </w:tr>
      <w:tr w:rsidR="00E11770" w14:paraId="20D1DB21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16B32" w14:textId="78889B45" w:rsidR="00E11770" w:rsidRDefault="00E11770">
            <w:r>
              <w:t>Staff could not always answer question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A1FC7" w14:textId="3D0A39F8" w:rsidR="00E11770" w:rsidRDefault="003C1C16">
            <w:r w:rsidRPr="003C1C16">
              <w:rPr>
                <w:i/>
                <w:iCs/>
              </w:rPr>
              <w:t>“the only information [that staff couldn’t give me] was sort of about leaving actually, and what was going to happen […] that information was only very near the end”</w:t>
            </w:r>
            <w:r w:rsidRPr="003C1C16">
              <w:t xml:space="preserve"> (P15)</w:t>
            </w:r>
          </w:p>
        </w:tc>
      </w:tr>
      <w:tr w:rsidR="00E11770" w14:paraId="005DD125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BC52CCA" w14:textId="2D29FA0E" w:rsidR="00E11770" w:rsidRDefault="00E11770">
            <w:r>
              <w:t>Communication methods old-fashion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6540558" w14:textId="4320CB70" w:rsidR="00E11770" w:rsidRDefault="003C1C16">
            <w:r w:rsidRPr="003C1C16">
              <w:rPr>
                <w:i/>
                <w:iCs/>
              </w:rPr>
              <w:t>“their way of disseminating information was posting things under the door, which […] seems a little old-fashioned […] maybe if they had done a group chat or done a group email […] I think that may have been a good way of communicating”</w:t>
            </w:r>
            <w:r w:rsidRPr="003C1C16">
              <w:t xml:space="preserve"> (P16)</w:t>
            </w:r>
          </w:p>
        </w:tc>
      </w:tr>
      <w:tr w:rsidR="00E11770" w14:paraId="089E5E30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96ABB" w14:textId="00700911" w:rsidR="00E11770" w:rsidRDefault="00E11770">
            <w:r>
              <w:t>Information not provided in multiple languages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CDA05" w14:textId="77777777" w:rsidR="00E11770" w:rsidRDefault="003C1C16">
            <w:r w:rsidRPr="003C1C16">
              <w:rPr>
                <w:i/>
                <w:iCs/>
              </w:rPr>
              <w:t>“the Mum […] had to ask for a lot of help because of her difficulties with English, she was a Chinese national”</w:t>
            </w:r>
            <w:r w:rsidRPr="003C1C16">
              <w:t xml:space="preserve"> (P11)</w:t>
            </w:r>
          </w:p>
          <w:p w14:paraId="6CD02813" w14:textId="21CC9500" w:rsidR="001761A1" w:rsidRDefault="001761A1"/>
        </w:tc>
      </w:tr>
      <w:tr w:rsidR="004C6BA0" w14:paraId="21E93EB8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DF99C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Communication with those outside isolation</w:t>
            </w:r>
          </w:p>
          <w:p w14:paraId="04789B44" w14:textId="7EA6775C" w:rsidR="007F1276" w:rsidRDefault="007F1276"/>
        </w:tc>
      </w:tr>
      <w:tr w:rsidR="00E11770" w14:paraId="13C78777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7D120" w14:textId="242D33E7" w:rsidR="00E11770" w:rsidRDefault="00FA0BA4">
            <w:r>
              <w:t>Communication with those outside important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E97F0" w14:textId="53F1282F" w:rsidR="00E11770" w:rsidRDefault="003C1C16">
            <w:r w:rsidRPr="003C1C16">
              <w:rPr>
                <w:i/>
                <w:iCs/>
              </w:rPr>
              <w:t xml:space="preserve">“we spent half the day usually emailing and skyping and </w:t>
            </w:r>
            <w:proofErr w:type="spellStart"/>
            <w:r w:rsidRPr="003C1C16">
              <w:rPr>
                <w:i/>
                <w:iCs/>
              </w:rPr>
              <w:t>WhatsApping</w:t>
            </w:r>
            <w:proofErr w:type="spellEnd"/>
            <w:r w:rsidRPr="003C1C16">
              <w:rPr>
                <w:i/>
                <w:iCs/>
              </w:rPr>
              <w:t xml:space="preserve"> everybody […] it was actually good having that routine”</w:t>
            </w:r>
            <w:r w:rsidRPr="003C1C16">
              <w:t xml:space="preserve"> (P24)</w:t>
            </w:r>
          </w:p>
        </w:tc>
      </w:tr>
      <w:tr w:rsidR="00E11770" w14:paraId="59E6D0D3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F2CA720" w14:textId="011D4577" w:rsidR="00E11770" w:rsidRDefault="00FA0BA4">
            <w:r>
              <w:t>Benefit of local community group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F1453FC" w14:textId="7ED79562" w:rsidR="00E11770" w:rsidRDefault="003C1C16">
            <w:r w:rsidRPr="003C1C16">
              <w:rPr>
                <w:i/>
                <w:iCs/>
              </w:rPr>
              <w:t>“it’s nice when you are in that situation […] to see stuff that wasn’t about the virus, and wasn’t doom and gloom”</w:t>
            </w:r>
            <w:r w:rsidRPr="003C1C16">
              <w:t xml:space="preserve"> (P25)</w:t>
            </w:r>
          </w:p>
        </w:tc>
      </w:tr>
      <w:tr w:rsidR="00FA0BA4" w14:paraId="7C7350F6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1CDE" w14:textId="0C1159C7" w:rsidR="00FA0BA4" w:rsidRDefault="00FA0BA4">
            <w:r>
              <w:t>Difficulty communicating with those outside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60E92" w14:textId="77777777" w:rsidR="00FA0BA4" w:rsidRDefault="003C1C16">
            <w:r w:rsidRPr="003C1C16">
              <w:rPr>
                <w:i/>
                <w:iCs/>
              </w:rPr>
              <w:t>“the phone signal where we were was terrible”</w:t>
            </w:r>
            <w:r w:rsidRPr="003C1C16">
              <w:t xml:space="preserve"> (P22)</w:t>
            </w:r>
          </w:p>
          <w:p w14:paraId="0F0636DC" w14:textId="10C4D46D" w:rsidR="001761A1" w:rsidRDefault="001761A1"/>
        </w:tc>
      </w:tr>
      <w:tr w:rsidR="004C6BA0" w14:paraId="093FCFF4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18092" w14:textId="550E44EB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Relationship with others</w:t>
            </w:r>
          </w:p>
          <w:p w14:paraId="18798714" w14:textId="0B9DB2D0" w:rsidR="007F1276" w:rsidRDefault="007F1276"/>
        </w:tc>
      </w:tr>
      <w:tr w:rsidR="00FA0BA4" w14:paraId="2AEBA82B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8195" w14:textId="68EDE471" w:rsidR="00FA0BA4" w:rsidRDefault="00FA0BA4">
            <w:r>
              <w:t>People felt a connec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8A7D9" w14:textId="77777777" w:rsidR="00FA0BA4" w:rsidRDefault="003C1C16">
            <w:r w:rsidRPr="003C1C16">
              <w:rPr>
                <w:i/>
                <w:iCs/>
              </w:rPr>
              <w:t>“I think there was a bit of camaraderie […] everyone was in the same situation really”</w:t>
            </w:r>
            <w:r w:rsidRPr="003C1C16">
              <w:t xml:space="preserve"> (P16)</w:t>
            </w:r>
          </w:p>
          <w:p w14:paraId="0422177C" w14:textId="3DE018FE" w:rsidR="003C1C16" w:rsidRDefault="003C1C16">
            <w:r w:rsidRPr="003C1C16">
              <w:rPr>
                <w:i/>
                <w:iCs/>
              </w:rPr>
              <w:t>“we were all in the same boat […] it was just, we were all in it together really”</w:t>
            </w:r>
            <w:r w:rsidRPr="003C1C16">
              <w:t xml:space="preserve"> (P22)</w:t>
            </w:r>
          </w:p>
        </w:tc>
      </w:tr>
      <w:tr w:rsidR="00FA0BA4" w14:paraId="5970F442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07589CB" w14:textId="1A564DB0" w:rsidR="00FA0BA4" w:rsidRDefault="00FA0BA4">
            <w:r>
              <w:t>People supported and encouraged each oth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833E1F9" w14:textId="37EC34AB" w:rsidR="00FA0BA4" w:rsidRDefault="003C1C16">
            <w:r w:rsidRPr="003C1C16">
              <w:rPr>
                <w:i/>
                <w:iCs/>
              </w:rPr>
              <w:t>“we look after each other, we tried to be helpful with each other as well”</w:t>
            </w:r>
            <w:r w:rsidRPr="003C1C16">
              <w:t xml:space="preserve"> (P3)</w:t>
            </w:r>
          </w:p>
        </w:tc>
      </w:tr>
      <w:tr w:rsidR="00FA0BA4" w14:paraId="35F40702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C087DC5" w14:textId="242C38B2" w:rsidR="00FA0BA4" w:rsidRDefault="00FA0BA4">
            <w:r>
              <w:t>Others’ support improved the experien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CCD95AE" w14:textId="50B0397B" w:rsidR="00FA0BA4" w:rsidRDefault="003C1C16">
            <w:r w:rsidRPr="003C1C16">
              <w:rPr>
                <w:i/>
                <w:iCs/>
              </w:rPr>
              <w:t>“we encouraged each other and things like that sometimes. It was good to help many to spend the long and sometimes worrying days”</w:t>
            </w:r>
            <w:r w:rsidRPr="003C1C16">
              <w:t xml:space="preserve"> (P2)</w:t>
            </w:r>
            <w:r>
              <w:t xml:space="preserve"> </w:t>
            </w:r>
            <w:r w:rsidRPr="003C1C16">
              <w:rPr>
                <w:i/>
                <w:iCs/>
              </w:rPr>
              <w:t>“there was definitely a case of we’re going to get through this together”</w:t>
            </w:r>
            <w:r w:rsidRPr="003C1C16">
              <w:t xml:space="preserve"> (P11)</w:t>
            </w:r>
          </w:p>
        </w:tc>
      </w:tr>
      <w:tr w:rsidR="00FA0BA4" w14:paraId="0383FD0E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B532A" w14:textId="32A0102A" w:rsidR="00FA0BA4" w:rsidRDefault="00FA0BA4">
            <w:r>
              <w:t>Connection facilitated by chat groups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973B8" w14:textId="77777777" w:rsidR="00FA0BA4" w:rsidRDefault="003C1C16">
            <w:r w:rsidRPr="003C1C16">
              <w:rPr>
                <w:i/>
                <w:iCs/>
              </w:rPr>
              <w:t>“we would message on Facebook and WhatsApp and all that stuff”</w:t>
            </w:r>
            <w:r w:rsidRPr="003C1C16">
              <w:t xml:space="preserve"> (P23)</w:t>
            </w:r>
          </w:p>
          <w:p w14:paraId="26791D9B" w14:textId="77777777" w:rsidR="003C1C16" w:rsidRDefault="003C1C16">
            <w:r w:rsidRPr="003C1C16">
              <w:rPr>
                <w:i/>
                <w:iCs/>
              </w:rPr>
              <w:t>“we had a little common room within our side of the conference centre […] so we did movie nights and quizzes and things like that”</w:t>
            </w:r>
            <w:r w:rsidRPr="003C1C16">
              <w:t xml:space="preserve"> (P5)</w:t>
            </w:r>
          </w:p>
          <w:p w14:paraId="3CC242A8" w14:textId="6B39E0FC" w:rsidR="001761A1" w:rsidRDefault="001761A1"/>
        </w:tc>
      </w:tr>
      <w:tr w:rsidR="007F1276" w14:paraId="31DD662A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15E72" w14:textId="77777777" w:rsidR="007F1276" w:rsidRPr="002A4049" w:rsidRDefault="007F1276">
            <w:pPr>
              <w:rPr>
                <w:b/>
                <w:bCs/>
                <w:i/>
                <w:iCs/>
              </w:rPr>
            </w:pPr>
            <w:r w:rsidRPr="002A4049">
              <w:rPr>
                <w:b/>
                <w:bCs/>
                <w:i/>
                <w:iCs/>
              </w:rPr>
              <w:t>People did not feel a connection</w:t>
            </w:r>
          </w:p>
          <w:p w14:paraId="08C96968" w14:textId="77777777" w:rsidR="007F1276" w:rsidRDefault="007F1276"/>
        </w:tc>
      </w:tr>
      <w:tr w:rsidR="00FA0BA4" w14:paraId="4C0B4636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81CFD" w14:textId="67FC5299" w:rsidR="00FA0BA4" w:rsidRDefault="00FA0BA4">
            <w:r>
              <w:t>No opportunity to interact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D04BB" w14:textId="37508AF6" w:rsidR="00FA0BA4" w:rsidRDefault="004C6BA0">
            <w:r w:rsidRPr="004C6BA0">
              <w:rPr>
                <w:i/>
                <w:iCs/>
              </w:rPr>
              <w:t>“the circumstances didn’t really permit interaction”</w:t>
            </w:r>
            <w:r w:rsidRPr="004C6BA0">
              <w:t xml:space="preserve"> (P6)</w:t>
            </w:r>
          </w:p>
        </w:tc>
      </w:tr>
      <w:tr w:rsidR="00FA0BA4" w14:paraId="1BA49D3F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D9C5" w14:textId="6BA22178" w:rsidR="00FA0BA4" w:rsidRDefault="00FA0BA4">
            <w:r>
              <w:t>Chose not to interact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B5377" w14:textId="77777777" w:rsidR="00FA0BA4" w:rsidRDefault="004C6BA0">
            <w:r w:rsidRPr="004C6BA0">
              <w:rPr>
                <w:i/>
                <w:iCs/>
              </w:rPr>
              <w:t>“they all got together and things like that and the invitation was open but at the same time I didn’t really want to be in the same room with lots of people”</w:t>
            </w:r>
            <w:r w:rsidRPr="004C6BA0">
              <w:t xml:space="preserve"> (P13)</w:t>
            </w:r>
          </w:p>
          <w:p w14:paraId="00501790" w14:textId="0F71991B" w:rsidR="001761A1" w:rsidRDefault="001761A1"/>
        </w:tc>
      </w:tr>
      <w:tr w:rsidR="004C6BA0" w14:paraId="574BD1DE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F8B9D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Perceptions of others’ behaviour</w:t>
            </w:r>
          </w:p>
          <w:p w14:paraId="67CDA550" w14:textId="68D13D0A" w:rsidR="007F1276" w:rsidRDefault="007F1276"/>
        </w:tc>
      </w:tr>
      <w:tr w:rsidR="00FA0BA4" w14:paraId="78746C6A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F4615" w14:textId="66221EFB" w:rsidR="00FA0BA4" w:rsidRDefault="00FA0BA4">
            <w:r>
              <w:t>People trusted other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0575D" w14:textId="28AC221D" w:rsidR="00FA0BA4" w:rsidRDefault="004C6BA0">
            <w:r w:rsidRPr="004C6BA0">
              <w:rPr>
                <w:i/>
                <w:iCs/>
              </w:rPr>
              <w:t xml:space="preserve">“people were very </w:t>
            </w:r>
            <w:proofErr w:type="spellStart"/>
            <w:r w:rsidRPr="004C6BA0">
              <w:rPr>
                <w:i/>
                <w:iCs/>
              </w:rPr>
              <w:t>very</w:t>
            </w:r>
            <w:proofErr w:type="spellEnd"/>
            <w:r w:rsidRPr="004C6BA0">
              <w:rPr>
                <w:i/>
                <w:iCs/>
              </w:rPr>
              <w:t xml:space="preserve"> well-behaved […] people are grateful that was a common feeling”</w:t>
            </w:r>
            <w:r w:rsidRPr="004C6BA0">
              <w:t xml:space="preserve"> (P6)</w:t>
            </w:r>
          </w:p>
        </w:tc>
      </w:tr>
      <w:tr w:rsidR="00FA0BA4" w14:paraId="533AF2F8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43A1193" w14:textId="1A77C619" w:rsidR="00FA0BA4" w:rsidRDefault="00FA0BA4">
            <w:r>
              <w:t xml:space="preserve">Isolated instances of non-cooperation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2C10DCA" w14:textId="12C7703C" w:rsidR="00FA0BA4" w:rsidRDefault="004C6BA0">
            <w:r w:rsidRPr="004C6BA0">
              <w:rPr>
                <w:i/>
                <w:iCs/>
              </w:rPr>
              <w:t>“there’s only one argument that we ever heard in the whole two weeks and it was somebody saying that they’ve been tested negative three times can they go home early […] but apart from that the whole two weeks was like with no issue at all”</w:t>
            </w:r>
            <w:r w:rsidRPr="004C6BA0">
              <w:t xml:space="preserve"> (P8)</w:t>
            </w:r>
          </w:p>
        </w:tc>
      </w:tr>
      <w:tr w:rsidR="00FA0BA4" w14:paraId="07F94B61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6D519" w14:textId="11B3434A" w:rsidR="00FA0BA4" w:rsidRDefault="00FA0BA4">
            <w:r>
              <w:t>Most people friendly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41266" w14:textId="77777777" w:rsidR="00FA0BA4" w:rsidRDefault="004C6BA0">
            <w:r w:rsidRPr="004C6BA0">
              <w:rPr>
                <w:i/>
                <w:iCs/>
              </w:rPr>
              <w:t>“Almost all […] were quite cooperative [….] I think they were quite friendly to each other”</w:t>
            </w:r>
            <w:r w:rsidRPr="004C6BA0">
              <w:t xml:space="preserve"> (P2)</w:t>
            </w:r>
          </w:p>
          <w:p w14:paraId="7A4A1AF6" w14:textId="118DA79E" w:rsidR="001761A1" w:rsidRDefault="001761A1"/>
        </w:tc>
      </w:tr>
      <w:tr w:rsidR="004C6BA0" w14:paraId="26A99F16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AC98A" w14:textId="77777777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Areas for improvement</w:t>
            </w:r>
          </w:p>
          <w:p w14:paraId="55FEAFC3" w14:textId="5B3BDDDA" w:rsidR="007F1276" w:rsidRDefault="007F1276"/>
        </w:tc>
      </w:tr>
      <w:tr w:rsidR="00FA0BA4" w14:paraId="3868A920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9F2B3" w14:textId="2B65DF24" w:rsidR="00FA0BA4" w:rsidRDefault="00D14977">
            <w:r>
              <w:t>More information in advanc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0AFE4" w14:textId="7646A742" w:rsidR="00FA0BA4" w:rsidRDefault="004C6BA0">
            <w:r w:rsidRPr="004C6BA0">
              <w:rPr>
                <w:i/>
                <w:iCs/>
              </w:rPr>
              <w:t>“in advance, it would have been nice to have been told information as to how it works, in terms of freedom of movement and the ability to cook and stuff for yourself […] it’s the communication, and setting expectations”</w:t>
            </w:r>
            <w:r w:rsidRPr="004C6BA0">
              <w:t xml:space="preserve"> (P25)</w:t>
            </w:r>
          </w:p>
        </w:tc>
      </w:tr>
      <w:tr w:rsidR="00FA0BA4" w14:paraId="3FC4D368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3CA95DD" w14:textId="7CAF55FA" w:rsidR="00FA0BA4" w:rsidRDefault="00D14977">
            <w:r>
              <w:t>Access to outside spa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DE405F1" w14:textId="1E4284DC" w:rsidR="00FA0BA4" w:rsidRDefault="004C6BA0">
            <w:r w:rsidRPr="004C6BA0">
              <w:rPr>
                <w:i/>
                <w:iCs/>
              </w:rPr>
              <w:t>“outdoor space improvements may have been helpful […] I think we are all finding value in still being able to get outside a little bit”</w:t>
            </w:r>
            <w:r w:rsidRPr="004C6BA0">
              <w:t xml:space="preserve"> (P12)</w:t>
            </w:r>
          </w:p>
        </w:tc>
      </w:tr>
      <w:tr w:rsidR="00FA0BA4" w14:paraId="4BDED783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D1BC930" w14:textId="0B9EBA02" w:rsidR="00FA0BA4" w:rsidRDefault="00D14977">
            <w:r>
              <w:t xml:space="preserve">Access to exercise facilities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E01F348" w14:textId="6A1E6FE7" w:rsidR="00FA0BA4" w:rsidRDefault="004C6BA0">
            <w:r w:rsidRPr="004C6BA0">
              <w:rPr>
                <w:i/>
                <w:iCs/>
              </w:rPr>
              <w:t>“having a couple of running machines and a couple of bikes and things like that would have been really helpful”</w:t>
            </w:r>
            <w:r w:rsidRPr="004C6BA0">
              <w:t xml:space="preserve"> (P5)</w:t>
            </w:r>
          </w:p>
        </w:tc>
      </w:tr>
      <w:tr w:rsidR="00FA0BA4" w14:paraId="25331F53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BD628" w14:textId="2E5F5B4A" w:rsidR="00FA0BA4" w:rsidRDefault="00D14977">
            <w:r>
              <w:t>Improved food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43C3D" w14:textId="77777777" w:rsidR="00FA0BA4" w:rsidRDefault="004C6BA0">
            <w:r w:rsidRPr="004C6BA0">
              <w:rPr>
                <w:i/>
                <w:iCs/>
              </w:rPr>
              <w:t xml:space="preserve">“there wasn’t enough thought put into the requirements of people that were from China […] they didn’t understand the Chinese way of life which </w:t>
            </w:r>
            <w:proofErr w:type="gramStart"/>
            <w:r w:rsidRPr="004C6BA0">
              <w:rPr>
                <w:i/>
                <w:iCs/>
              </w:rPr>
              <w:t>is very much fresh food</w:t>
            </w:r>
            <w:proofErr w:type="gramEnd"/>
            <w:r w:rsidRPr="004C6BA0">
              <w:rPr>
                <w:i/>
                <w:iCs/>
              </w:rPr>
              <w:t xml:space="preserve"> based”</w:t>
            </w:r>
            <w:r w:rsidRPr="004C6BA0">
              <w:t xml:space="preserve"> (P8)</w:t>
            </w:r>
          </w:p>
          <w:p w14:paraId="04E4C9FA" w14:textId="77777777" w:rsidR="001761A1" w:rsidRDefault="001761A1"/>
          <w:p w14:paraId="07F38B49" w14:textId="73F7CF9E" w:rsidR="001761A1" w:rsidRDefault="001761A1"/>
        </w:tc>
      </w:tr>
      <w:tr w:rsidR="004C6BA0" w14:paraId="01F26616" w14:textId="77777777" w:rsidTr="001761A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32581" w14:textId="6C527DAF" w:rsidR="004C6BA0" w:rsidRPr="002A4049" w:rsidRDefault="004C6BA0" w:rsidP="007F1276">
            <w:pPr>
              <w:jc w:val="center"/>
              <w:rPr>
                <w:b/>
                <w:bCs/>
              </w:rPr>
            </w:pPr>
            <w:r w:rsidRPr="002A4049">
              <w:rPr>
                <w:b/>
                <w:bCs/>
              </w:rPr>
              <w:t>Feelings after leaving supported isolation</w:t>
            </w:r>
          </w:p>
          <w:p w14:paraId="47D643C3" w14:textId="72D288B3" w:rsidR="007F1276" w:rsidRDefault="007F1276"/>
        </w:tc>
      </w:tr>
      <w:tr w:rsidR="00D14977" w14:paraId="4CF380D6" w14:textId="77777777" w:rsidTr="001761A1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83AF1" w14:textId="179D4F42" w:rsidR="00D14977" w:rsidRDefault="00D14977">
            <w:r>
              <w:t>Felt anxious or overwhelmed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98B48" w14:textId="77777777" w:rsidR="00D14977" w:rsidRDefault="004C6BA0">
            <w:r w:rsidRPr="004C6BA0">
              <w:rPr>
                <w:i/>
                <w:iCs/>
              </w:rPr>
              <w:t xml:space="preserve">“I actually had a panic attack when I got in the </w:t>
            </w:r>
            <w:proofErr w:type="gramStart"/>
            <w:r w:rsidRPr="004C6BA0">
              <w:rPr>
                <w:i/>
                <w:iCs/>
              </w:rPr>
              <w:t>taxi</w:t>
            </w:r>
            <w:proofErr w:type="gramEnd"/>
            <w:r w:rsidRPr="004C6BA0">
              <w:rPr>
                <w:i/>
                <w:iCs/>
              </w:rPr>
              <w:t xml:space="preserve"> I found everything very overwhelming […] I hadn’t really mentally prepared myself for going outside”</w:t>
            </w:r>
            <w:r w:rsidRPr="004C6BA0">
              <w:t xml:space="preserve"> (P23)</w:t>
            </w:r>
          </w:p>
          <w:p w14:paraId="395A0160" w14:textId="418144DD" w:rsidR="004C6BA0" w:rsidRDefault="004C6BA0">
            <w:r w:rsidRPr="004C6BA0">
              <w:rPr>
                <w:i/>
                <w:iCs/>
              </w:rPr>
              <w:t>“First time we went to the supermarket […] just seeing people who were not in masks and protective clothing took some getting used to. Just being able to wander around and walk […] and all the crowds of people in the supermarket when we’d just been used to us two was quite uncomfortable”</w:t>
            </w:r>
            <w:r w:rsidRPr="004C6BA0">
              <w:t xml:space="preserve"> (P24)</w:t>
            </w:r>
          </w:p>
        </w:tc>
      </w:tr>
      <w:tr w:rsidR="00D14977" w14:paraId="66869DDB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E15D3A2" w14:textId="388B6934" w:rsidR="00D14977" w:rsidRDefault="00D14977">
            <w:r>
              <w:t>Struggled on leav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9D96594" w14:textId="77777777" w:rsidR="004C6BA0" w:rsidRDefault="004C6BA0">
            <w:r w:rsidRPr="004C6BA0">
              <w:rPr>
                <w:i/>
                <w:iCs/>
              </w:rPr>
              <w:t>“the last night we were there, there was no sense of jubilation […] it was just very quiet, very subdued. […] [Leaving] affected me quite badly really […] I was absolutely lost”</w:t>
            </w:r>
            <w:r w:rsidRPr="004C6BA0">
              <w:t xml:space="preserve"> (P4) </w:t>
            </w:r>
          </w:p>
          <w:p w14:paraId="0664DD33" w14:textId="2808EF84" w:rsidR="00D14977" w:rsidRDefault="004C6BA0">
            <w:r w:rsidRPr="004C6BA0">
              <w:rPr>
                <w:i/>
                <w:iCs/>
              </w:rPr>
              <w:t xml:space="preserve">“I stayed at </w:t>
            </w:r>
            <w:proofErr w:type="gramStart"/>
            <w:r w:rsidRPr="004C6BA0">
              <w:rPr>
                <w:i/>
                <w:iCs/>
              </w:rPr>
              <w:t>home</w:t>
            </w:r>
            <w:proofErr w:type="gramEnd"/>
            <w:r w:rsidRPr="004C6BA0">
              <w:rPr>
                <w:i/>
                <w:iCs/>
              </w:rPr>
              <w:t xml:space="preserve"> but I didn’t do a great deal except sleep and I was not in the best of moods most of the time…or part of the time”</w:t>
            </w:r>
            <w:r w:rsidRPr="004C6BA0">
              <w:t xml:space="preserve"> (P13)</w:t>
            </w:r>
          </w:p>
        </w:tc>
      </w:tr>
      <w:tr w:rsidR="00D14977" w14:paraId="0C86E27D" w14:textId="77777777" w:rsidTr="001761A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5E330DC" w14:textId="523CA150" w:rsidR="00D14977" w:rsidRDefault="00D14977">
            <w:r>
              <w:t>Negative reaction from othe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7D61F99" w14:textId="4C75F76A" w:rsidR="00D14977" w:rsidRDefault="004C6BA0">
            <w:r w:rsidRPr="004C6BA0">
              <w:rPr>
                <w:i/>
                <w:iCs/>
              </w:rPr>
              <w:t>“the driver who came to pick us up said ‘I will have to call head office to get the car disinfected after I drop you off’ – that response I think will stay with me for a long time”</w:t>
            </w:r>
            <w:r w:rsidRPr="004C6BA0">
              <w:t xml:space="preserve"> (P13)</w:t>
            </w:r>
          </w:p>
        </w:tc>
      </w:tr>
      <w:tr w:rsidR="00D14977" w14:paraId="7460E120" w14:textId="77777777" w:rsidTr="001761A1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5FD1" w14:textId="645A9BDA" w:rsidR="00D14977" w:rsidRDefault="00D14977">
            <w:r>
              <w:t>Follow up information would have been helpful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B49F6" w14:textId="77777777" w:rsidR="00D14977" w:rsidRDefault="004C6BA0">
            <w:r w:rsidRPr="004C6BA0">
              <w:rPr>
                <w:i/>
                <w:iCs/>
              </w:rPr>
              <w:t>“I understand there is a lot happening right now…but I don’t think there was enough support for us leaving”</w:t>
            </w:r>
            <w:r w:rsidRPr="004C6BA0">
              <w:t xml:space="preserve"> (P23)</w:t>
            </w:r>
          </w:p>
          <w:p w14:paraId="7A679F8D" w14:textId="1877A756" w:rsidR="001761A1" w:rsidRDefault="001761A1"/>
        </w:tc>
      </w:tr>
    </w:tbl>
    <w:p w14:paraId="0C06AA8E" w14:textId="3C8E3FCF" w:rsidR="004A4F3C" w:rsidRDefault="001761A1"/>
    <w:sectPr w:rsidR="004A4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70"/>
    <w:rsid w:val="001761A1"/>
    <w:rsid w:val="002A4049"/>
    <w:rsid w:val="003C1C16"/>
    <w:rsid w:val="00477270"/>
    <w:rsid w:val="004C6BA0"/>
    <w:rsid w:val="007940D5"/>
    <w:rsid w:val="007F1276"/>
    <w:rsid w:val="00884A1B"/>
    <w:rsid w:val="00BA6970"/>
    <w:rsid w:val="00D14977"/>
    <w:rsid w:val="00E11770"/>
    <w:rsid w:val="00FA0BA4"/>
    <w:rsid w:val="00FE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A98A"/>
  <w15:chartTrackingRefBased/>
  <w15:docId w15:val="{97218A86-57F9-48AD-8685-57B0AA22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C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1668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arter</dc:creator>
  <cp:keywords/>
  <dc:description/>
  <cp:lastModifiedBy>Holly Carter</cp:lastModifiedBy>
  <cp:revision>5</cp:revision>
  <dcterms:created xsi:type="dcterms:W3CDTF">2021-02-10T13:45:00Z</dcterms:created>
  <dcterms:modified xsi:type="dcterms:W3CDTF">2021-02-12T16:15:00Z</dcterms:modified>
</cp:coreProperties>
</file>